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13AD2" w14:textId="77777777" w:rsidR="00233B0B" w:rsidRDefault="00233B0B" w:rsidP="00233B0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504" w:hanging="504"/>
        <w:jc w:val="left"/>
      </w:pPr>
    </w:p>
    <w:p w14:paraId="4292DFDE" w14:textId="69B72B33" w:rsidR="00233B0B" w:rsidRDefault="00C83D90" w:rsidP="00233B0B">
      <w:pPr>
        <w:spacing w:before="120"/>
        <w:rPr>
          <w:b/>
          <w:sz w:val="36"/>
          <w:szCs w:val="36"/>
        </w:rPr>
      </w:pPr>
      <w:r>
        <w:rPr>
          <w:b/>
          <w:sz w:val="24"/>
          <w:szCs w:val="24"/>
        </w:rPr>
        <w:t>S2</w:t>
      </w:r>
      <w:r w:rsidR="006B1D72">
        <w:rPr>
          <w:b/>
          <w:sz w:val="24"/>
          <w:szCs w:val="24"/>
        </w:rPr>
        <w:t>-Table</w:t>
      </w:r>
      <w:r w:rsidR="00A30BDB" w:rsidRPr="008B350C">
        <w:rPr>
          <w:b/>
          <w:sz w:val="24"/>
          <w:szCs w:val="24"/>
        </w:rPr>
        <w:t>:</w:t>
      </w:r>
      <w:r w:rsidR="00A30BDB" w:rsidRPr="008B350C">
        <w:rPr>
          <w:bCs/>
          <w:sz w:val="24"/>
          <w:szCs w:val="24"/>
        </w:rPr>
        <w:t xml:space="preserve"> s</w:t>
      </w:r>
      <w:r w:rsidR="00A30BDB" w:rsidRPr="008B350C">
        <w:rPr>
          <w:sz w:val="24"/>
          <w:szCs w:val="24"/>
        </w:rPr>
        <w:t>ub population</w:t>
      </w:r>
      <w:r w:rsidR="00A30BDB" w:rsidRPr="00A30BDB">
        <w:rPr>
          <w:sz w:val="24"/>
          <w:szCs w:val="24"/>
        </w:rPr>
        <w:t xml:space="preserve"> which had previous hospital visits and considering only the ICD code related to those previous visits (one year and – 14 before the admission).</w:t>
      </w:r>
      <w:r w:rsidR="00A30BDB">
        <w:rPr>
          <w:sz w:val="24"/>
          <w:szCs w:val="24"/>
        </w:rPr>
        <w:t xml:space="preserve"> Number and percentage of patients per </w:t>
      </w:r>
      <w:proofErr w:type="spellStart"/>
      <w:r w:rsidR="00A30BDB">
        <w:rPr>
          <w:sz w:val="24"/>
          <w:szCs w:val="24"/>
        </w:rPr>
        <w:t>Elixhauser</w:t>
      </w:r>
      <w:proofErr w:type="spellEnd"/>
      <w:r w:rsidR="00A30BDB">
        <w:rPr>
          <w:sz w:val="24"/>
          <w:szCs w:val="24"/>
        </w:rPr>
        <w:t xml:space="preserve"> comorbidities for young adult patients with ARDS and </w:t>
      </w:r>
      <w:proofErr w:type="spellStart"/>
      <w:r w:rsidR="00A30BDB">
        <w:rPr>
          <w:sz w:val="24"/>
          <w:szCs w:val="24"/>
        </w:rPr>
        <w:t>non severe</w:t>
      </w:r>
      <w:proofErr w:type="spellEnd"/>
      <w:r w:rsidR="00A30BDB">
        <w:rPr>
          <w:sz w:val="24"/>
          <w:szCs w:val="24"/>
        </w:rPr>
        <w:t xml:space="preserve"> young adult patients. Risk ratio associated in </w:t>
      </w:r>
      <w:proofErr w:type="spellStart"/>
      <w:r w:rsidR="00A30BDB">
        <w:rPr>
          <w:sz w:val="24"/>
          <w:szCs w:val="24"/>
        </w:rPr>
        <w:t>uni</w:t>
      </w:r>
      <w:proofErr w:type="spellEnd"/>
      <w:r w:rsidR="00A30BDB">
        <w:rPr>
          <w:sz w:val="24"/>
          <w:szCs w:val="24"/>
        </w:rPr>
        <w:t xml:space="preserve">-variable analysis. </w:t>
      </w:r>
    </w:p>
    <w:tbl>
      <w:tblPr>
        <w:tblW w:w="9270" w:type="dxa"/>
        <w:tblInd w:w="2289" w:type="dxa"/>
        <w:tblLook w:val="04A0" w:firstRow="1" w:lastRow="0" w:firstColumn="1" w:lastColumn="0" w:noHBand="0" w:noVBand="1"/>
      </w:tblPr>
      <w:tblGrid>
        <w:gridCol w:w="3237"/>
        <w:gridCol w:w="1325"/>
        <w:gridCol w:w="1784"/>
        <w:gridCol w:w="1957"/>
        <w:gridCol w:w="967"/>
      </w:tblGrid>
      <w:tr w:rsidR="00A30BDB" w:rsidRPr="00A30BDB" w14:paraId="21DEA73A" w14:textId="77777777" w:rsidTr="006B1D72">
        <w:trPr>
          <w:trHeight w:val="306"/>
        </w:trPr>
        <w:tc>
          <w:tcPr>
            <w:tcW w:w="3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1E04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b/>
                <w:bCs/>
                <w:color w:val="000000"/>
                <w:lang w:val="en-FR"/>
              </w:rPr>
            </w:pPr>
            <w:r w:rsidRPr="00A30BDB">
              <w:rPr>
                <w:b/>
                <w:bCs/>
                <w:color w:val="000000"/>
                <w:lang w:val="en-FR"/>
              </w:rPr>
              <w:t> </w:t>
            </w:r>
          </w:p>
        </w:tc>
        <w:tc>
          <w:tcPr>
            <w:tcW w:w="60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44D7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b/>
                <w:bCs/>
                <w:color w:val="222222"/>
                <w:lang w:val="en-FR"/>
              </w:rPr>
            </w:pPr>
            <w:r w:rsidRPr="00A30BDB">
              <w:rPr>
                <w:b/>
                <w:bCs/>
                <w:color w:val="222222"/>
                <w:lang w:val="en-FR"/>
              </w:rPr>
              <w:t>ICD code from -365 days to -14 days before admission</w:t>
            </w:r>
          </w:p>
        </w:tc>
      </w:tr>
      <w:tr w:rsidR="00A30BDB" w:rsidRPr="00A30BDB" w14:paraId="48F2304B" w14:textId="77777777" w:rsidTr="006B1D72">
        <w:trPr>
          <w:trHeight w:val="306"/>
        </w:trPr>
        <w:tc>
          <w:tcPr>
            <w:tcW w:w="3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C21B9B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b/>
                <w:bCs/>
                <w:color w:val="222222"/>
                <w:lang w:val="en-FR"/>
              </w:rPr>
            </w:pPr>
            <w:r w:rsidRPr="00A30BDB">
              <w:rPr>
                <w:b/>
                <w:bCs/>
                <w:color w:val="222222"/>
                <w:lang w:val="en-FR"/>
              </w:rPr>
              <w:t>Elix Hauser classe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0AB6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b/>
                <w:bCs/>
                <w:color w:val="222222"/>
                <w:lang w:val="en-FR"/>
              </w:rPr>
            </w:pPr>
            <w:r w:rsidRPr="00A30BDB">
              <w:rPr>
                <w:b/>
                <w:bCs/>
                <w:color w:val="222222"/>
                <w:lang w:val="en-FR"/>
              </w:rPr>
              <w:t>ARDS 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B645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b/>
                <w:bCs/>
                <w:color w:val="222222"/>
                <w:lang w:val="en-FR"/>
              </w:rPr>
            </w:pPr>
            <w:r w:rsidRPr="00A30BDB">
              <w:rPr>
                <w:b/>
                <w:bCs/>
                <w:color w:val="222222"/>
                <w:lang w:val="en-FR"/>
              </w:rPr>
              <w:t>NO SEVERE </w:t>
            </w:r>
          </w:p>
        </w:tc>
        <w:tc>
          <w:tcPr>
            <w:tcW w:w="292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8239DA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b/>
                <w:bCs/>
                <w:color w:val="222222"/>
                <w:lang w:val="en-FR"/>
              </w:rPr>
            </w:pPr>
            <w:r w:rsidRPr="00A30BDB">
              <w:rPr>
                <w:b/>
                <w:bCs/>
                <w:color w:val="222222"/>
                <w:lang w:val="en-FR"/>
              </w:rPr>
              <w:t>Univariate analysis</w:t>
            </w:r>
          </w:p>
        </w:tc>
      </w:tr>
      <w:tr w:rsidR="00A30BDB" w:rsidRPr="00A30BDB" w14:paraId="3F70113E" w14:textId="77777777" w:rsidTr="006B1D72">
        <w:trPr>
          <w:trHeight w:val="306"/>
        </w:trPr>
        <w:tc>
          <w:tcPr>
            <w:tcW w:w="3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38DC2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b/>
                <w:bCs/>
                <w:color w:val="222222"/>
                <w:lang w:val="en-FR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FD27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b/>
                <w:bCs/>
                <w:color w:val="222222"/>
                <w:lang w:val="en-FR"/>
              </w:rPr>
            </w:pPr>
            <w:r w:rsidRPr="00A30BDB">
              <w:rPr>
                <w:b/>
                <w:bCs/>
                <w:color w:val="222222"/>
                <w:lang w:val="en-FR"/>
              </w:rPr>
              <w:t>ages 18-4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AB6B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b/>
                <w:bCs/>
                <w:color w:val="222222"/>
                <w:lang w:val="en-FR"/>
              </w:rPr>
            </w:pPr>
            <w:r w:rsidRPr="00A30BDB">
              <w:rPr>
                <w:b/>
                <w:bCs/>
                <w:color w:val="222222"/>
                <w:lang w:val="en-FR"/>
              </w:rPr>
              <w:t>ages 18-49</w:t>
            </w:r>
          </w:p>
        </w:tc>
        <w:tc>
          <w:tcPr>
            <w:tcW w:w="29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1F139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b/>
                <w:bCs/>
                <w:color w:val="222222"/>
                <w:lang w:val="en-FR"/>
              </w:rPr>
            </w:pPr>
          </w:p>
        </w:tc>
      </w:tr>
      <w:tr w:rsidR="00A30BDB" w:rsidRPr="00A30BDB" w14:paraId="2D4F4A25" w14:textId="77777777" w:rsidTr="006B1D72">
        <w:trPr>
          <w:trHeight w:val="306"/>
        </w:trPr>
        <w:tc>
          <w:tcPr>
            <w:tcW w:w="3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242D3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b/>
                <w:bCs/>
                <w:color w:val="222222"/>
                <w:lang w:val="en-FR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878B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b/>
                <w:bCs/>
                <w:color w:val="222222"/>
                <w:lang w:val="en-FR"/>
              </w:rPr>
            </w:pPr>
            <w:r w:rsidRPr="00A30BDB">
              <w:rPr>
                <w:b/>
                <w:bCs/>
                <w:color w:val="222222"/>
                <w:lang w:val="en-FR"/>
              </w:rPr>
              <w:t>n = 3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D91B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b/>
                <w:bCs/>
                <w:color w:val="222222"/>
                <w:lang w:val="en-FR"/>
              </w:rPr>
            </w:pPr>
            <w:r w:rsidRPr="00A30BDB">
              <w:rPr>
                <w:b/>
                <w:bCs/>
                <w:color w:val="222222"/>
                <w:lang w:val="en-FR"/>
              </w:rPr>
              <w:t>n = 5738</w:t>
            </w:r>
          </w:p>
        </w:tc>
        <w:tc>
          <w:tcPr>
            <w:tcW w:w="19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2BB329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b/>
                <w:bCs/>
                <w:color w:val="222222"/>
                <w:lang w:val="en-FR"/>
              </w:rPr>
            </w:pPr>
            <w:r w:rsidRPr="00A30BDB">
              <w:rPr>
                <w:b/>
                <w:bCs/>
                <w:color w:val="222222"/>
                <w:lang w:val="en-FR"/>
              </w:rPr>
              <w:t>Risk Ratio with CI (95%)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84D0E9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b/>
                <w:bCs/>
                <w:color w:val="222222"/>
                <w:lang w:val="en-FR"/>
              </w:rPr>
            </w:pPr>
            <w:r w:rsidRPr="00A30BDB">
              <w:rPr>
                <w:b/>
                <w:bCs/>
                <w:color w:val="222222"/>
                <w:lang w:val="en-FR"/>
              </w:rPr>
              <w:t>p-value</w:t>
            </w:r>
          </w:p>
        </w:tc>
      </w:tr>
      <w:tr w:rsidR="00A30BDB" w:rsidRPr="00A30BDB" w14:paraId="11B274DC" w14:textId="77777777" w:rsidTr="006B1D72">
        <w:trPr>
          <w:trHeight w:val="306"/>
        </w:trPr>
        <w:tc>
          <w:tcPr>
            <w:tcW w:w="3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C4AF3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b/>
                <w:bCs/>
                <w:color w:val="222222"/>
                <w:lang w:val="en-FR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4407D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b/>
                <w:bCs/>
                <w:color w:val="222222"/>
                <w:lang w:val="en-FR"/>
              </w:rPr>
            </w:pPr>
            <w:r w:rsidRPr="00A30BDB">
              <w:rPr>
                <w:b/>
                <w:bCs/>
                <w:color w:val="222222"/>
                <w:lang w:val="en-FR"/>
              </w:rPr>
              <w:t>n (%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AF10D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b/>
                <w:bCs/>
                <w:color w:val="222222"/>
                <w:lang w:val="en-FR"/>
              </w:rPr>
            </w:pPr>
            <w:r w:rsidRPr="00A30BDB">
              <w:rPr>
                <w:b/>
                <w:bCs/>
                <w:color w:val="222222"/>
                <w:lang w:val="en-FR"/>
              </w:rPr>
              <w:t>n (%)</w:t>
            </w:r>
          </w:p>
        </w:tc>
        <w:tc>
          <w:tcPr>
            <w:tcW w:w="1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E3A17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b/>
                <w:bCs/>
                <w:color w:val="222222"/>
                <w:lang w:val="en-FR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7714D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b/>
                <w:bCs/>
                <w:color w:val="222222"/>
                <w:lang w:val="en-FR"/>
              </w:rPr>
            </w:pPr>
          </w:p>
        </w:tc>
      </w:tr>
      <w:tr w:rsidR="00A30BDB" w:rsidRPr="00A30BDB" w14:paraId="6B092190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E654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AIDS/HIV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E626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0 (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4480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63 (1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D6B7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-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F9D5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--</w:t>
            </w:r>
          </w:p>
        </w:tc>
      </w:tr>
      <w:tr w:rsidR="00A30BDB" w:rsidRPr="00A30BDB" w14:paraId="57153345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9290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Alcohol abu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84E3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16 (5.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EBDC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560 (9.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FFE8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1 [0.6;1.9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4ED5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0.924</w:t>
            </w:r>
          </w:p>
        </w:tc>
      </w:tr>
      <w:tr w:rsidR="00A30BDB" w:rsidRPr="00A30BDB" w14:paraId="5A638C2F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BB80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Canc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0ABE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30 (9.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14C8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191 (3.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1CF0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2.2 [1.5;3.3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0CAF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&lt;0.001</w:t>
            </w:r>
          </w:p>
        </w:tc>
      </w:tr>
      <w:tr w:rsidR="00A30BDB" w:rsidRPr="00A30BDB" w14:paraId="0BA787E5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D598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Chronic pulmonary disea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FEFC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36 (11.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F06C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670 (11.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4822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1.3 [0.9;1.7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2594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0.166</w:t>
            </w:r>
          </w:p>
        </w:tc>
      </w:tr>
      <w:tr w:rsidR="00A30BDB" w:rsidRPr="00A30BDB" w14:paraId="25AE5731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0999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Congestive heart failur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0F46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45 (14.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97FE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266 (4.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C185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3.3 [2.5;4.5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D86B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&lt;0.001</w:t>
            </w:r>
          </w:p>
        </w:tc>
      </w:tr>
      <w:tr w:rsidR="00A30BDB" w:rsidRPr="00A30BDB" w14:paraId="134C7CC3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AFDE" w14:textId="37CD22A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Diabet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B2EA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75 (2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779F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879 (15.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0CF2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1.9 [1.4;2.5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4EE5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&lt;0.001</w:t>
            </w:r>
          </w:p>
        </w:tc>
      </w:tr>
      <w:tr w:rsidR="00A30BDB" w:rsidRPr="00A30BDB" w14:paraId="38B118F7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08F2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Drug abu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3063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11 (3.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2532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500 (8.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EA33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0.7 [0.4;1.1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63E6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0.108</w:t>
            </w:r>
          </w:p>
        </w:tc>
      </w:tr>
      <w:tr w:rsidR="00A30BDB" w:rsidRPr="00A30BDB" w14:paraId="021F0857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8E39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Hypertensio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2063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105 (33.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3D39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1321 (2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8395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2.1 [1.5;2.8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B6BB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&lt;0.001</w:t>
            </w:r>
          </w:p>
        </w:tc>
      </w:tr>
      <w:tr w:rsidR="00A30BDB" w:rsidRPr="00A30BDB" w14:paraId="712704CF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B45D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Hypothyroidis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4DEB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29 (9.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2422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259 (4.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1E8B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2.2 [1.1;4.2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8D71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0.019</w:t>
            </w:r>
          </w:p>
        </w:tc>
      </w:tr>
      <w:tr w:rsidR="00A30BDB" w:rsidRPr="00A30BDB" w14:paraId="7BA3830E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7476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Liver disea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7EB4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42 (13.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7CD5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430 (7.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DA9F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1.6 [1.1;2.4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E2D2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0.009</w:t>
            </w:r>
          </w:p>
        </w:tc>
      </w:tr>
      <w:tr w:rsidR="00A30BDB" w:rsidRPr="00A30BDB" w14:paraId="6DA010E0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9829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Obesit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4246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95 (30.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480D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1160 (20.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05A5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1.8 [1.3;2.5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6C93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0.001</w:t>
            </w:r>
          </w:p>
        </w:tc>
      </w:tr>
      <w:tr w:rsidR="00A30BDB" w:rsidRPr="00A30BDB" w14:paraId="43B2210E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5A89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Paralysi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08AC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22 (7.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6C39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79 (1.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BA52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3.5 [2.2;5.4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C01E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&lt;0.001</w:t>
            </w:r>
          </w:p>
        </w:tc>
      </w:tr>
      <w:tr w:rsidR="00A30BDB" w:rsidRPr="00A30BDB" w14:paraId="3ECA9D9C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EDFB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Peptic ulcer disea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6C21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6 (1.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25CC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29 (0.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EE09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6 [3.2;11.6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8A8B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&lt;0.001</w:t>
            </w:r>
          </w:p>
        </w:tc>
      </w:tr>
      <w:tr w:rsidR="00A30BDB" w:rsidRPr="00A30BDB" w14:paraId="5DB51813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3C77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Peripheral vascular disea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966B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24 (7.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6403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110 (1.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7219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2.5 [1.5;4.2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0CF6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&lt;0.001</w:t>
            </w:r>
          </w:p>
        </w:tc>
      </w:tr>
      <w:tr w:rsidR="00A30BDB" w:rsidRPr="00A30BDB" w14:paraId="57312C5A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8186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Psychos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A561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10 (3.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60D1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360 (6.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FF07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0.8 [0.5;1.3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85DB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0.398</w:t>
            </w:r>
          </w:p>
        </w:tc>
      </w:tr>
      <w:tr w:rsidR="00A30BDB" w:rsidRPr="00A30BDB" w14:paraId="50399DDB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5409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Renal failur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A0DA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50 (1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C541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348 (6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2467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2.7 [2;3.7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82CD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&lt;0.001</w:t>
            </w:r>
          </w:p>
        </w:tc>
      </w:tr>
      <w:tr w:rsidR="00A30BDB" w:rsidRPr="00A30BDB" w14:paraId="46C79C4B" w14:textId="77777777" w:rsidTr="006B1D72">
        <w:trPr>
          <w:trHeight w:val="306"/>
        </w:trPr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9BAEA" w14:textId="77777777" w:rsidR="00A30BDB" w:rsidRPr="00A30BDB" w:rsidRDefault="00A30BDB" w:rsidP="00A30BDB">
            <w:pPr>
              <w:spacing w:before="0" w:after="0" w:line="240" w:lineRule="auto"/>
              <w:jc w:val="left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Valvular diseas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49379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26 (8.3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A7B73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171 (3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B33D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3 [1.9;4.8]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ED112" w14:textId="77777777" w:rsidR="00A30BDB" w:rsidRPr="00A30BDB" w:rsidRDefault="00A30BDB" w:rsidP="00A30BDB">
            <w:pPr>
              <w:spacing w:before="0" w:after="0" w:line="240" w:lineRule="auto"/>
              <w:jc w:val="center"/>
              <w:rPr>
                <w:color w:val="222222"/>
                <w:lang w:val="en-FR"/>
              </w:rPr>
            </w:pPr>
            <w:r w:rsidRPr="00A30BDB">
              <w:rPr>
                <w:color w:val="222222"/>
                <w:lang w:val="en-FR"/>
              </w:rPr>
              <w:t>&lt;0.001</w:t>
            </w:r>
          </w:p>
        </w:tc>
      </w:tr>
    </w:tbl>
    <w:p w14:paraId="63FB65AF" w14:textId="77777777" w:rsidR="00233B0B" w:rsidRDefault="00233B0B"/>
    <w:sectPr w:rsidR="00233B0B" w:rsidSect="00A30BDB">
      <w:pgSz w:w="15840" w:h="12240" w:orient="landscape"/>
      <w:pgMar w:top="1440" w:right="1440" w:bottom="1440" w:left="144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05295"/>
    <w:multiLevelType w:val="multilevel"/>
    <w:tmpl w:val="E05A6F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743139E"/>
    <w:multiLevelType w:val="multilevel"/>
    <w:tmpl w:val="B26C75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8A64864"/>
    <w:multiLevelType w:val="multilevel"/>
    <w:tmpl w:val="B7EC4B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0129680">
    <w:abstractNumId w:val="1"/>
  </w:num>
  <w:num w:numId="2" w16cid:durableId="1874534119">
    <w:abstractNumId w:val="0"/>
  </w:num>
  <w:num w:numId="3" w16cid:durableId="19130075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B0B"/>
    <w:rsid w:val="00131ED2"/>
    <w:rsid w:val="00233B0B"/>
    <w:rsid w:val="003335BC"/>
    <w:rsid w:val="00386294"/>
    <w:rsid w:val="003F71F7"/>
    <w:rsid w:val="004655E3"/>
    <w:rsid w:val="006B1D72"/>
    <w:rsid w:val="00896224"/>
    <w:rsid w:val="008B350C"/>
    <w:rsid w:val="00A30BDB"/>
    <w:rsid w:val="00B90F4E"/>
    <w:rsid w:val="00C83D90"/>
    <w:rsid w:val="00D911CE"/>
    <w:rsid w:val="00F12347"/>
    <w:rsid w:val="00FC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167108"/>
  <w15:chartTrackingRefBased/>
  <w15:docId w15:val="{DC162590-87D3-D146-AA63-B26694212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B0B"/>
    <w:pPr>
      <w:spacing w:before="200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B0B"/>
    <w:pPr>
      <w:keepNext/>
      <w:keepLines/>
      <w:spacing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B0B"/>
    <w:pPr>
      <w:keepNext/>
      <w:keepLines/>
      <w:spacing w:before="360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B0B"/>
    <w:pPr>
      <w:keepNext/>
      <w:keepLines/>
      <w:spacing w:before="320" w:after="80"/>
      <w:outlineLvl w:val="2"/>
    </w:pPr>
    <w:rPr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3B0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B0B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B0B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B0B"/>
    <w:rPr>
      <w:rFonts w:ascii="Times New Roman" w:eastAsia="Times New Roman" w:hAnsi="Times New Roman" w:cs="Times New Roman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33B0B"/>
    <w:rPr>
      <w:rFonts w:ascii="Times New Roman" w:eastAsia="Times New Roman" w:hAnsi="Times New Roman" w:cs="Times New Roman"/>
      <w:sz w:val="28"/>
      <w:szCs w:val="28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33B0B"/>
    <w:rPr>
      <w:rFonts w:ascii="Times New Roman" w:eastAsia="Times New Roman" w:hAnsi="Times New Roman" w:cs="Times New Roman"/>
      <w:i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33B0B"/>
    <w:rPr>
      <w:rFonts w:ascii="Times New Roman" w:eastAsia="Times New Roman" w:hAnsi="Times New Roman" w:cs="Times New Roman"/>
      <w:color w:val="666666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B0B"/>
    <w:rPr>
      <w:rFonts w:ascii="Times New Roman" w:eastAsia="Times New Roman" w:hAnsi="Times New Roman" w:cs="Times New Roman"/>
      <w:color w:val="666666"/>
      <w:sz w:val="22"/>
      <w:szCs w:val="22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B0B"/>
    <w:rPr>
      <w:rFonts w:ascii="Times New Roman" w:eastAsia="Times New Roman" w:hAnsi="Times New Roman" w:cs="Times New Roman"/>
      <w:i/>
      <w:color w:val="666666"/>
      <w:sz w:val="22"/>
      <w:szCs w:val="22"/>
      <w:lang w:val="en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33B0B"/>
    <w:pPr>
      <w:keepNext/>
      <w:keepLines/>
      <w:spacing w:before="0"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33B0B"/>
    <w:rPr>
      <w:rFonts w:ascii="Times New Roman" w:eastAsia="Times New Roman" w:hAnsi="Times New Roman" w:cs="Times New Roman"/>
      <w:sz w:val="52"/>
      <w:szCs w:val="52"/>
      <w:lang w:val="en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B0B"/>
    <w:pPr>
      <w:keepNext/>
      <w:keepLines/>
      <w:spacing w:before="0"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33B0B"/>
    <w:rPr>
      <w:rFonts w:ascii="Arial" w:eastAsia="Arial" w:hAnsi="Arial" w:cs="Arial"/>
      <w:color w:val="666666"/>
      <w:sz w:val="30"/>
      <w:szCs w:val="30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89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moal</dc:creator>
  <cp:keywords/>
  <dc:description/>
  <cp:lastModifiedBy>bertrand moal</cp:lastModifiedBy>
  <cp:revision>4</cp:revision>
  <dcterms:created xsi:type="dcterms:W3CDTF">2022-01-21T15:40:00Z</dcterms:created>
  <dcterms:modified xsi:type="dcterms:W3CDTF">2022-12-11T16:29:00Z</dcterms:modified>
</cp:coreProperties>
</file>